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C537FA" w14:textId="07A0E1FB" w:rsidR="006A5694" w:rsidRPr="000E09C7" w:rsidRDefault="006A5694">
      <w:pPr>
        <w:rPr>
          <w:rFonts w:eastAsiaTheme="minorEastAsia" w:hint="eastAsia"/>
          <w:b/>
          <w:lang w:eastAsia="zh-CN"/>
        </w:rPr>
      </w:pPr>
    </w:p>
    <w:tbl>
      <w:tblPr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2127"/>
        <w:gridCol w:w="1701"/>
        <w:gridCol w:w="992"/>
        <w:gridCol w:w="1276"/>
        <w:gridCol w:w="1275"/>
      </w:tblGrid>
      <w:tr w:rsidR="006A5694" w14:paraId="20CF7426" w14:textId="77777777">
        <w:trPr>
          <w:trHeight w:val="386"/>
        </w:trPr>
        <w:tc>
          <w:tcPr>
            <w:tcW w:w="2127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6011F4E" w14:textId="77777777" w:rsidR="006A5694" w:rsidRDefault="00000000">
            <w:pPr>
              <w:jc w:val="left"/>
            </w:pPr>
            <w:r>
              <w:t>Risk factor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741AB0A0" w14:textId="77777777" w:rsidR="006A5694" w:rsidRDefault="00000000">
            <w:pPr>
              <w:jc w:val="left"/>
            </w:pPr>
            <w:r>
              <w:t>Standard β value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3EF6F149" w14:textId="77777777" w:rsidR="006A5694" w:rsidRDefault="00000000">
            <w:pPr>
              <w:jc w:val="left"/>
            </w:pPr>
            <w:r>
              <w:t>OR/HR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</w:tcPr>
          <w:p w14:paraId="2293624D" w14:textId="77777777" w:rsidR="006A5694" w:rsidRDefault="00000000">
            <w:pPr>
              <w:jc w:val="left"/>
            </w:pPr>
            <w:r>
              <w:t>95% CI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vAlign w:val="bottom"/>
          </w:tcPr>
          <w:p w14:paraId="0B2EE337" w14:textId="77777777" w:rsidR="006A5694" w:rsidRDefault="00000000">
            <w:pPr>
              <w:jc w:val="left"/>
            </w:pPr>
            <w:r>
              <w:t>P value</w:t>
            </w:r>
          </w:p>
        </w:tc>
      </w:tr>
      <w:tr w:rsidR="006A5694" w14:paraId="666163C4" w14:textId="7777777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78E00" w14:textId="77777777" w:rsidR="006A5694" w:rsidRDefault="00000000">
            <w:pPr>
              <w:jc w:val="left"/>
              <w:rPr>
                <w:b/>
              </w:rPr>
            </w:pPr>
            <w:r>
              <w:rPr>
                <w:b/>
              </w:rPr>
              <w:t>Primary outc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3FF78AF" w14:textId="77777777" w:rsidR="006A5694" w:rsidRDefault="006A5694">
            <w:pPr>
              <w:jc w:val="lef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C58D85" w14:textId="77777777" w:rsidR="006A5694" w:rsidRDefault="006A5694">
            <w:pPr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7D2E6C8" w14:textId="77777777" w:rsidR="006A5694" w:rsidRDefault="006A5694">
            <w:pPr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0EC5AB9" w14:textId="77777777" w:rsidR="006A5694" w:rsidRDefault="006A5694">
            <w:pPr>
              <w:jc w:val="left"/>
            </w:pPr>
          </w:p>
        </w:tc>
      </w:tr>
      <w:tr w:rsidR="006A5694" w14:paraId="41E445BF" w14:textId="7777777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3A02" w14:textId="77777777" w:rsidR="006A5694" w:rsidRDefault="00000000">
            <w:pPr>
              <w:jc w:val="left"/>
            </w:pPr>
            <w:r>
              <w:t>In-hospital 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E73677" w14:textId="77777777" w:rsidR="006A5694" w:rsidRDefault="006A5694">
            <w:pPr>
              <w:jc w:val="lef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2167F9" w14:textId="77777777" w:rsidR="006A5694" w:rsidRDefault="006A5694">
            <w:pPr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D9E6EC9" w14:textId="77777777" w:rsidR="006A5694" w:rsidRDefault="006A5694">
            <w:pPr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20CD8C2" w14:textId="77777777" w:rsidR="006A5694" w:rsidRDefault="006A5694">
            <w:pPr>
              <w:jc w:val="left"/>
            </w:pPr>
          </w:p>
        </w:tc>
      </w:tr>
      <w:tr w:rsidR="006A5694" w14:paraId="2087AB6C" w14:textId="7777777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7DDD" w14:textId="77777777" w:rsidR="006A5694" w:rsidRDefault="00000000">
            <w:pPr>
              <w:jc w:val="left"/>
            </w:pPr>
            <w:r>
              <w:t>RAR (%/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D6D7115" w14:textId="77777777" w:rsidR="006A5694" w:rsidRDefault="00000000">
            <w:pPr>
              <w:jc w:val="left"/>
            </w:pPr>
            <w:r>
              <w:t>0.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A981EC0" w14:textId="77777777" w:rsidR="006A5694" w:rsidRDefault="00000000">
            <w:pPr>
              <w:jc w:val="left"/>
            </w:pPr>
            <w:r>
              <w:t>1.4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8E089B6" w14:textId="77777777" w:rsidR="006A5694" w:rsidRDefault="00000000">
            <w:pPr>
              <w:jc w:val="left"/>
            </w:pPr>
            <w:r>
              <w:t>1.179-1.69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690FDC6A" w14:textId="77777777" w:rsidR="006A5694" w:rsidRDefault="00000000">
            <w:pPr>
              <w:jc w:val="left"/>
            </w:pPr>
            <w:r>
              <w:rPr>
                <w:rFonts w:ascii="宋体" w:eastAsia="宋体" w:hAnsi="宋体" w:cs="宋体"/>
              </w:rPr>
              <w:t>＜</w:t>
            </w:r>
            <w:r>
              <w:t>0.001</w:t>
            </w:r>
          </w:p>
        </w:tc>
      </w:tr>
      <w:tr w:rsidR="006A5694" w14:paraId="2A6A8F45" w14:textId="7777777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</w:tcPr>
          <w:p w14:paraId="0FC80AB4" w14:textId="77777777" w:rsidR="006A5694" w:rsidRDefault="006A5694">
            <w:pPr>
              <w:jc w:val="left"/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84F6546" w14:textId="77777777" w:rsidR="006A5694" w:rsidRDefault="006A5694">
            <w:pPr>
              <w:jc w:val="lef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ECE5A6" w14:textId="77777777" w:rsidR="006A5694" w:rsidRDefault="006A5694">
            <w:pPr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63330C7C" w14:textId="77777777" w:rsidR="006A5694" w:rsidRDefault="006A5694">
            <w:pPr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872E290" w14:textId="77777777" w:rsidR="006A5694" w:rsidRDefault="006A5694">
            <w:pPr>
              <w:jc w:val="left"/>
            </w:pPr>
          </w:p>
        </w:tc>
      </w:tr>
      <w:tr w:rsidR="006A5694" w14:paraId="5BD052BA" w14:textId="7777777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7258E" w14:textId="77777777" w:rsidR="006A5694" w:rsidRDefault="00000000">
            <w:pPr>
              <w:jc w:val="left"/>
              <w:rPr>
                <w:b/>
              </w:rPr>
            </w:pPr>
            <w:r>
              <w:rPr>
                <w:b/>
              </w:rPr>
              <w:t>Secondary outcom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E388A1C" w14:textId="77777777" w:rsidR="006A5694" w:rsidRDefault="006A5694">
            <w:pPr>
              <w:jc w:val="lef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171FA0" w14:textId="77777777" w:rsidR="006A5694" w:rsidRDefault="006A5694">
            <w:pPr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4251397" w14:textId="77777777" w:rsidR="006A5694" w:rsidRDefault="006A5694">
            <w:pPr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D6D7939" w14:textId="77777777" w:rsidR="006A5694" w:rsidRDefault="006A5694">
            <w:pPr>
              <w:jc w:val="left"/>
            </w:pPr>
          </w:p>
        </w:tc>
      </w:tr>
      <w:tr w:rsidR="006A5694" w14:paraId="414938DD" w14:textId="7777777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28D4C" w14:textId="77777777" w:rsidR="006A5694" w:rsidRDefault="00000000">
            <w:pPr>
              <w:jc w:val="left"/>
            </w:pPr>
            <w:r>
              <w:t>28-day 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16F393C0" w14:textId="77777777" w:rsidR="006A5694" w:rsidRDefault="006A5694">
            <w:pPr>
              <w:jc w:val="lef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977D8E3" w14:textId="77777777" w:rsidR="006A5694" w:rsidRDefault="006A5694">
            <w:pPr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25C82F6B" w14:textId="77777777" w:rsidR="006A5694" w:rsidRDefault="006A5694">
            <w:pPr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0BCFE322" w14:textId="77777777" w:rsidR="006A5694" w:rsidRDefault="006A5694">
            <w:pPr>
              <w:jc w:val="left"/>
            </w:pPr>
          </w:p>
        </w:tc>
      </w:tr>
      <w:tr w:rsidR="006A5694" w14:paraId="48A2FA68" w14:textId="7777777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41E4" w14:textId="77777777" w:rsidR="006A5694" w:rsidRDefault="00000000">
            <w:pPr>
              <w:jc w:val="left"/>
            </w:pPr>
            <w:r>
              <w:t>RAR (%/g/dL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44785DE" w14:textId="77777777" w:rsidR="006A5694" w:rsidRDefault="00000000">
            <w:pPr>
              <w:jc w:val="left"/>
            </w:pPr>
            <w:r>
              <w:t>0.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6E77EC6" w14:textId="77777777" w:rsidR="006A5694" w:rsidRDefault="00000000">
            <w:pPr>
              <w:jc w:val="left"/>
            </w:pPr>
            <w:r>
              <w:t>1.1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9F745B4" w14:textId="77777777" w:rsidR="006A5694" w:rsidRDefault="00000000">
            <w:pPr>
              <w:jc w:val="left"/>
            </w:pPr>
            <w:r>
              <w:t>1.024-1.19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E39C0B7" w14:textId="77777777" w:rsidR="006A5694" w:rsidRDefault="00000000">
            <w:pPr>
              <w:jc w:val="left"/>
            </w:pPr>
            <w:r>
              <w:t>0.010</w:t>
            </w:r>
          </w:p>
        </w:tc>
      </w:tr>
      <w:tr w:rsidR="006A5694" w14:paraId="6797EDB1" w14:textId="7777777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D3E06" w14:textId="77777777" w:rsidR="006A5694" w:rsidRDefault="00000000">
            <w:pPr>
              <w:jc w:val="left"/>
            </w:pPr>
            <w:r>
              <w:t>90-day mortal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0CF148A5" w14:textId="77777777" w:rsidR="006A5694" w:rsidRDefault="006A5694">
            <w:pPr>
              <w:jc w:val="left"/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F7C9AF7" w14:textId="77777777" w:rsidR="006A5694" w:rsidRDefault="006A5694">
            <w:pPr>
              <w:jc w:val="left"/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A51B1FA" w14:textId="77777777" w:rsidR="006A5694" w:rsidRDefault="006A5694">
            <w:pPr>
              <w:jc w:val="left"/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7B2578CB" w14:textId="77777777" w:rsidR="006A5694" w:rsidRDefault="006A5694">
            <w:pPr>
              <w:jc w:val="left"/>
            </w:pPr>
          </w:p>
        </w:tc>
      </w:tr>
      <w:tr w:rsidR="006A5694" w14:paraId="43D972FD" w14:textId="77777777">
        <w:trPr>
          <w:trHeight w:val="276"/>
        </w:trPr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869982" w14:textId="77777777" w:rsidR="006A5694" w:rsidRDefault="00000000">
            <w:pPr>
              <w:jc w:val="left"/>
            </w:pPr>
            <w:r>
              <w:t>RAR (%/g/dL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8BBF3E2" w14:textId="77777777" w:rsidR="006A5694" w:rsidRDefault="00000000">
            <w:pPr>
              <w:jc w:val="left"/>
            </w:pPr>
            <w:r>
              <w:t>0.12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87EEE8" w14:textId="77777777" w:rsidR="006A5694" w:rsidRDefault="00000000">
            <w:pPr>
              <w:jc w:val="left"/>
            </w:pPr>
            <w:r>
              <w:t>1.1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2E510E5" w14:textId="77777777" w:rsidR="006A5694" w:rsidRDefault="00000000">
            <w:pPr>
              <w:jc w:val="left"/>
            </w:pPr>
            <w:r>
              <w:t>1.059-1.2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C6207E" w14:textId="77777777" w:rsidR="006A5694" w:rsidRDefault="00000000">
            <w:pPr>
              <w:jc w:val="left"/>
            </w:pPr>
            <w:r>
              <w:rPr>
                <w:rFonts w:ascii="宋体" w:eastAsia="宋体" w:hAnsi="宋体" w:cs="宋体"/>
              </w:rPr>
              <w:t>＜</w:t>
            </w:r>
            <w:r>
              <w:t>0.001</w:t>
            </w:r>
          </w:p>
        </w:tc>
      </w:tr>
    </w:tbl>
    <w:p w14:paraId="081D3F5C" w14:textId="77777777" w:rsidR="006A5694" w:rsidRDefault="00000000">
      <w:r>
        <w:t xml:space="preserve"> </w:t>
      </w:r>
    </w:p>
    <w:p w14:paraId="65147207" w14:textId="77777777" w:rsidR="006A5694" w:rsidRDefault="00000000">
      <w:pPr>
        <w:pStyle w:val="MDPI51figurecaption"/>
        <w:spacing w:line="480" w:lineRule="auto"/>
        <w:ind w:left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b/>
          <w:sz w:val="24"/>
        </w:rPr>
        <w:t xml:space="preserve">Table S3 </w:t>
      </w:r>
      <w:r>
        <w:rPr>
          <w:rFonts w:ascii="Times New Roman" w:eastAsia="Times New Roman" w:hAnsi="Times New Roman" w:cs="Times New Roman"/>
          <w:sz w:val="24"/>
        </w:rPr>
        <w:t>Results of multivariate logistic regression analysis of in-hospital mortality, 28-day mortality, 90-day mortality after removing patients with missing values.</w:t>
      </w:r>
    </w:p>
    <w:p w14:paraId="5C676CEE" w14:textId="77777777" w:rsidR="006A5694" w:rsidRDefault="00000000">
      <w:pPr>
        <w:pStyle w:val="MDPI51figurecaption"/>
        <w:spacing w:line="480" w:lineRule="auto"/>
        <w:ind w:left="0"/>
        <w:rPr>
          <w:rFonts w:ascii="Times New Roman" w:eastAsia="Times New Roman" w:hAnsi="Times New Roman" w:cs="Times New Roman"/>
          <w:sz w:val="24"/>
        </w:rPr>
      </w:pPr>
      <w:r>
        <w:rPr>
          <w:rFonts w:ascii="Times New Roman" w:eastAsia="Times New Roman" w:hAnsi="Times New Roman" w:cs="Times New Roman"/>
          <w:sz w:val="24"/>
        </w:rPr>
        <w:t>Abbreviations:  RAR, red blood cell distribution width to albumin ratio; OR, odds ratio; HR, hazard ratio; CI, confidence interval.</w:t>
      </w:r>
    </w:p>
    <w:p w14:paraId="06CAC001" w14:textId="77777777" w:rsidR="006A5694" w:rsidRDefault="006A5694"/>
    <w:p w14:paraId="2B349C2A" w14:textId="77777777" w:rsidR="006A5694" w:rsidRDefault="006A5694"/>
    <w:sectPr w:rsidR="006A5694">
      <w:headerReference w:type="default" r:id="rId6"/>
      <w:footerReference w:type="default" r:id="rId7"/>
      <w:pgSz w:w="16838" w:h="11906" w:orient="landscape"/>
      <w:pgMar w:top="1440" w:right="1440" w:bottom="1440" w:left="1440" w:header="1020" w:footer="340" w:gutter="0"/>
      <w:lnNumType w:countBy="1" w:distance="255" w:restart="continuous"/>
      <w:cols w:space="425"/>
      <w:bidi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B10E72B" w14:textId="77777777" w:rsidR="002E6566" w:rsidRDefault="002E6566">
      <w:pPr>
        <w:spacing w:line="240" w:lineRule="auto"/>
      </w:pPr>
      <w:r>
        <w:separator/>
      </w:r>
    </w:p>
  </w:endnote>
  <w:endnote w:type="continuationSeparator" w:id="0">
    <w:p w14:paraId="00303445" w14:textId="77777777" w:rsidR="002E6566" w:rsidRDefault="002E656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59677A" w14:textId="77777777" w:rsidR="006A5694" w:rsidRDefault="006A5694">
    <w:pPr>
      <w:pStyle w:val="a3"/>
      <w:spacing w:line="240" w:lineRule="auto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047C32A" w14:textId="77777777" w:rsidR="002E6566" w:rsidRDefault="002E6566">
      <w:pPr>
        <w:spacing w:line="240" w:lineRule="auto"/>
      </w:pPr>
      <w:r>
        <w:separator/>
      </w:r>
    </w:p>
  </w:footnote>
  <w:footnote w:type="continuationSeparator" w:id="0">
    <w:p w14:paraId="3853A272" w14:textId="77777777" w:rsidR="002E6566" w:rsidRDefault="002E6566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402C7DE" w14:textId="77777777" w:rsidR="006A5694" w:rsidRDefault="00000000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WMxY2EwMmNkMzQ2NzdmODlmOTgyMzVmM2VkNDNlZTYifQ=="/>
  </w:docVars>
  <w:rsids>
    <w:rsidRoot w:val="15201E4F"/>
    <w:rsid w:val="000E09C7"/>
    <w:rsid w:val="002E6566"/>
    <w:rsid w:val="006A5694"/>
    <w:rsid w:val="15201E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51ED80E"/>
  <w15:docId w15:val="{4F814A24-9AFD-4EC0-8A7C-A211160D73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spacing w:line="260" w:lineRule="atLeast"/>
      <w:jc w:val="both"/>
    </w:pPr>
    <w:rPr>
      <w:rFonts w:ascii="Palatino Linotype" w:eastAsia="Palatino Linotype" w:hAnsi="Palatino Linotype" w:cs="Palatino Linotype"/>
      <w:color w:val="000000"/>
      <w:lang w:val="en-GB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spacing w:line="240" w:lineRule="atLeast"/>
    </w:pPr>
  </w:style>
  <w:style w:type="paragraph" w:customStyle="1" w:styleId="MDPI51figurecaption">
    <w:name w:val="MDPI_5.1_figure_caption"/>
    <w:autoRedefine/>
    <w:qFormat/>
    <w:pPr>
      <w:snapToGrid w:val="0"/>
      <w:spacing w:before="120" w:after="240" w:line="228" w:lineRule="auto"/>
      <w:ind w:left="2608"/>
      <w:jc w:val="both"/>
    </w:pPr>
    <w:rPr>
      <w:rFonts w:ascii="Palatino Linotype" w:eastAsia="Palatino Linotype" w:hAnsi="Palatino Linotype" w:cs="Palatino Linotype"/>
      <w:color w:val="000000"/>
      <w:sz w:val="18"/>
      <w:lang w:val="en-GB" w:eastAsia="en-GB"/>
    </w:rPr>
  </w:style>
  <w:style w:type="character" w:styleId="a4">
    <w:name w:val="line number"/>
    <w:basedOn w:val="a0"/>
    <w:rsid w:val="000E09C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3</Characters>
  <Application>Microsoft Office Word</Application>
  <DocSecurity>0</DocSecurity>
  <Lines>4</Lines>
  <Paragraphs>1</Paragraphs>
  <ScaleCrop>false</ScaleCrop>
  <Company/>
  <LinksUpToDate>false</LinksUpToDate>
  <CharactersWithSpaces>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小铁匠</dc:creator>
  <cp:lastModifiedBy>xiaoxi shan</cp:lastModifiedBy>
  <cp:revision>2</cp:revision>
  <dcterms:created xsi:type="dcterms:W3CDTF">2024-03-24T05:39:00Z</dcterms:created>
  <dcterms:modified xsi:type="dcterms:W3CDTF">2024-05-09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417</vt:lpwstr>
  </property>
  <property fmtid="{D5CDD505-2E9C-101B-9397-08002B2CF9AE}" pid="3" name="ICV">
    <vt:lpwstr>A58923EACECF4698850BBFDE39CAFE92_11</vt:lpwstr>
  </property>
</Properties>
</file>